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2DB76" w14:textId="5D803FC1" w:rsidR="0061257C" w:rsidRDefault="0061257C" w:rsidP="006125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 w:rsidRPr="00D04339">
        <w:rPr>
          <w:rFonts w:ascii="Times New Roman" w:hAnsi="Times New Roman" w:cs="Times New Roman" w:hint="eastAsia"/>
          <w:b/>
          <w:bCs/>
          <w:sz w:val="20"/>
          <w:szCs w:val="22"/>
        </w:rPr>
        <w:t>Multimedia Appendix 2</w:t>
      </w:r>
      <w:r w:rsidR="008E797F" w:rsidRPr="00D04339">
        <w:rPr>
          <w:rFonts w:ascii="Times New Roman" w:hAnsi="Times New Roman" w:cs="Times New Roman"/>
          <w:b/>
          <w:bCs/>
          <w:sz w:val="20"/>
          <w:szCs w:val="22"/>
        </w:rPr>
        <w:t>.</w:t>
      </w:r>
      <w:r w:rsidR="008E797F">
        <w:rPr>
          <w:rFonts w:ascii="Times New Roman" w:hAnsi="Times New Roman" w:cs="Times New Roman" w:hint="eastAsia"/>
          <w:sz w:val="20"/>
          <w:szCs w:val="22"/>
        </w:rPr>
        <w:t xml:space="preserve"> </w:t>
      </w:r>
      <w:r w:rsidRPr="0061257C">
        <w:rPr>
          <w:rFonts w:ascii="Times New Roman" w:hAnsi="Times New Roman" w:cs="Times New Roman"/>
          <w:sz w:val="20"/>
          <w:szCs w:val="22"/>
        </w:rPr>
        <w:t xml:space="preserve">Full </w:t>
      </w:r>
      <w:r>
        <w:rPr>
          <w:rFonts w:ascii="Times New Roman" w:hAnsi="Times New Roman" w:cs="Times New Roman" w:hint="eastAsia"/>
          <w:sz w:val="20"/>
          <w:szCs w:val="22"/>
        </w:rPr>
        <w:t>p</w:t>
      </w:r>
      <w:r w:rsidRPr="0061257C">
        <w:rPr>
          <w:rFonts w:ascii="Times New Roman" w:hAnsi="Times New Roman" w:cs="Times New Roman"/>
          <w:sz w:val="20"/>
          <w:szCs w:val="22"/>
        </w:rPr>
        <w:t xml:space="preserve">rompt </w:t>
      </w:r>
      <w:r>
        <w:rPr>
          <w:rFonts w:ascii="Times New Roman" w:hAnsi="Times New Roman" w:cs="Times New Roman" w:hint="eastAsia"/>
          <w:sz w:val="20"/>
          <w:szCs w:val="22"/>
        </w:rPr>
        <w:t>t</w:t>
      </w:r>
      <w:r w:rsidRPr="0061257C">
        <w:rPr>
          <w:rFonts w:ascii="Times New Roman" w:hAnsi="Times New Roman" w:cs="Times New Roman"/>
          <w:sz w:val="20"/>
          <w:szCs w:val="22"/>
        </w:rPr>
        <w:t>emplates for LLM-</w:t>
      </w:r>
      <w:r>
        <w:rPr>
          <w:rFonts w:ascii="Times New Roman" w:hAnsi="Times New Roman" w:cs="Times New Roman" w:hint="eastAsia"/>
          <w:sz w:val="20"/>
          <w:szCs w:val="22"/>
        </w:rPr>
        <w:t>b</w:t>
      </w:r>
      <w:r w:rsidRPr="0061257C">
        <w:rPr>
          <w:rFonts w:ascii="Times New Roman" w:hAnsi="Times New Roman" w:cs="Times New Roman"/>
          <w:sz w:val="20"/>
          <w:szCs w:val="22"/>
        </w:rPr>
        <w:t xml:space="preserve">ased </w:t>
      </w:r>
      <w:r>
        <w:rPr>
          <w:rFonts w:ascii="Times New Roman" w:hAnsi="Times New Roman" w:cs="Times New Roman" w:hint="eastAsia"/>
          <w:sz w:val="20"/>
          <w:szCs w:val="22"/>
        </w:rPr>
        <w:t>c</w:t>
      </w:r>
      <w:r w:rsidRPr="0061257C">
        <w:rPr>
          <w:rFonts w:ascii="Times New Roman" w:hAnsi="Times New Roman" w:cs="Times New Roman"/>
          <w:sz w:val="20"/>
          <w:szCs w:val="22"/>
        </w:rPr>
        <w:t xml:space="preserve">ausality </w:t>
      </w:r>
      <w:r>
        <w:rPr>
          <w:rFonts w:ascii="Times New Roman" w:hAnsi="Times New Roman" w:cs="Times New Roman" w:hint="eastAsia"/>
          <w:sz w:val="20"/>
          <w:szCs w:val="22"/>
        </w:rPr>
        <w:t>a</w:t>
      </w:r>
      <w:r w:rsidRPr="0061257C">
        <w:rPr>
          <w:rFonts w:ascii="Times New Roman" w:hAnsi="Times New Roman" w:cs="Times New Roman"/>
          <w:sz w:val="20"/>
          <w:szCs w:val="22"/>
        </w:rPr>
        <w:t>ssessment</w:t>
      </w:r>
      <w:r w:rsidRPr="0061257C">
        <w:rPr>
          <w:rFonts w:ascii="Times New Roman" w:hAnsi="Times New Roman" w:cs="Times New Roman"/>
          <w:sz w:val="20"/>
          <w:szCs w:val="22"/>
        </w:rPr>
        <w:t xml:space="preserve"> </w:t>
      </w:r>
    </w:p>
    <w:p w14:paraId="0F24DB20" w14:textId="77777777" w:rsidR="0061257C" w:rsidRDefault="0061257C" w:rsidP="006125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</w:p>
    <w:p w14:paraId="7C9B911C" w14:textId="045E6F5C" w:rsidR="00D04339" w:rsidRPr="00D04339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Section </w:t>
      </w:r>
      <w:r w:rsidR="00D04339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1. </w:t>
      </w:r>
      <w:r w:rsidR="00D04339" w:rsidRPr="00D04339">
        <w:rPr>
          <w:rFonts w:ascii="Times New Roman" w:hAnsi="Times New Roman" w:cs="Times New Roman" w:hint="eastAsia"/>
          <w:b/>
          <w:bCs/>
          <w:sz w:val="20"/>
          <w:szCs w:val="22"/>
        </w:rPr>
        <w:t>Prompt structure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4339" w14:paraId="3939CBDF" w14:textId="77777777" w:rsidTr="00D04339">
        <w:tc>
          <w:tcPr>
            <w:tcW w:w="9016" w:type="dxa"/>
          </w:tcPr>
          <w:p w14:paraId="5D75A109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[General instruction]</w:t>
            </w:r>
          </w:p>
          <w:p w14:paraId="04AFCD7C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You are a pharmacovigilance expert responsible for assessing drug–adverse event causality.</w:t>
            </w:r>
          </w:p>
          <w:p w14:paraId="676AC125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Please evaluate each drug (by its listed Drug Number) independently for its causality with the reported adverse events, according to WHO-UMC criteria:</w:t>
            </w:r>
          </w:p>
          <w:p w14:paraId="0580A401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(Certain, Probable/Likely, Possible, Unlikely, Conditional/Unclassified, </w:t>
            </w:r>
            <w:proofErr w:type="spellStart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Unassessable</w:t>
            </w:r>
            <w:proofErr w:type="spellEnd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/Unclassifiable).</w:t>
            </w:r>
          </w:p>
          <w:p w14:paraId="33205BA2" w14:textId="77777777" w:rsid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Even if drugs share the same active ingredients, their causality assessments must be evaluated independently.</w:t>
            </w:r>
          </w:p>
          <w:p w14:paraId="7B682233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  <w:p w14:paraId="64F50240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[Critical interpretation guidance]</w:t>
            </w:r>
          </w:p>
          <w:p w14:paraId="266437AE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“Certain” should be assigned when there is a definitive, well-recognized pharmacological event AND positive rechallenge.</w:t>
            </w:r>
          </w:p>
          <w:p w14:paraId="6DB8CD4C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Distinguish “Probable” vs “Possible” carefully:</w:t>
            </w:r>
          </w:p>
          <w:p w14:paraId="65A8DA90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  “Probable” does NOT require </w:t>
            </w:r>
            <w:proofErr w:type="spellStart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 data if temporal relationship is reasonable and alternative causes are unlikely.</w:t>
            </w:r>
          </w:p>
          <w:p w14:paraId="19D5AD31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Assign “Probable” whenever the drug is the most likely candidate compared to other alternatives.</w:t>
            </w:r>
          </w:p>
          <w:p w14:paraId="3561F357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- Do NOT downgrade to “Possible” solely due to missing </w:t>
            </w:r>
            <w:proofErr w:type="spellStart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 information.</w:t>
            </w:r>
          </w:p>
          <w:p w14:paraId="09C10F79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“Possible” requires a plausible causal link, not just temporal alignment.</w:t>
            </w:r>
          </w:p>
          <w:p w14:paraId="4E7B57A5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“Possible” should ONLY be used when alternative explanations are equally or more plausible than the drug.</w:t>
            </w:r>
          </w:p>
          <w:p w14:paraId="6CDE21BE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Assign “Unlikely” if a stronger alternative explanation exists, even when temporal relationship is present.</w:t>
            </w:r>
          </w:p>
          <w:p w14:paraId="20C156D5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- Use a stepwise approach: Start from “Possible” or “Probable”, then move upward if evidence is strong, or downward if evidence is weak. Select the category that best fits the overall evidence.</w:t>
            </w:r>
          </w:p>
          <w:p w14:paraId="342CF6EE" w14:textId="77777777" w:rsid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  <w:p w14:paraId="3C09E23A" w14:textId="72E2E166" w:rsidR="00D04339" w:rsidRPr="00A9745F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</w:pPr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 xml:space="preserve">{Strategy-specific instructions </w:t>
            </w:r>
            <w:proofErr w:type="gramStart"/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>inserted</w:t>
            </w:r>
            <w:proofErr w:type="gramEnd"/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 xml:space="preserve"> here</w:t>
            </w:r>
            <w:r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 xml:space="preserve">; see </w:t>
            </w:r>
            <w:r w:rsidR="00F535D7"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 xml:space="preserve">Section </w:t>
            </w:r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 xml:space="preserve">2. </w:t>
            </w:r>
            <w:r w:rsidR="00F535D7"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>(</w:t>
            </w:r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>Strategy-specific prompt variants</w:t>
            </w:r>
            <w:r w:rsidR="00F535D7"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>)</w:t>
            </w:r>
            <w:r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 xml:space="preserve"> below</w:t>
            </w:r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>}</w:t>
            </w:r>
          </w:p>
          <w:p w14:paraId="623895C6" w14:textId="77777777" w:rsid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</w:p>
          <w:p w14:paraId="2FD6AA71" w14:textId="77777777" w:rsid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[Case information]</w:t>
            </w:r>
          </w:p>
          <w:p w14:paraId="59557EE6" w14:textId="77777777" w:rsidR="00D04339" w:rsidRPr="00A9745F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</w:pPr>
            <w:r w:rsidRPr="00A9745F">
              <w:rPr>
                <w:rFonts w:ascii="Times New Roman" w:hAnsi="Times New Roman" w:cs="Times New Roman" w:hint="eastAsia"/>
                <w:i/>
                <w:iCs/>
                <w:color w:val="0070C0"/>
                <w:sz w:val="20"/>
                <w:szCs w:val="22"/>
              </w:rPr>
              <w:t>{</w:t>
            </w:r>
            <w:r w:rsidRPr="00A9745F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>Case-specific information inserted here; see Multimedia Appendix 1 for full reformatted cases</w:t>
            </w:r>
            <w:r w:rsidRPr="0061257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2"/>
              </w:rPr>
              <w:t>}</w:t>
            </w:r>
          </w:p>
          <w:p w14:paraId="3FF23331" w14:textId="77777777" w:rsid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</w:p>
          <w:p w14:paraId="49A2BF62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[Output format]</w:t>
            </w:r>
          </w:p>
          <w:p w14:paraId="0394F19D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|Drug </w:t>
            </w:r>
            <w:proofErr w:type="spellStart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Number|Drug|WHO-UMC</w:t>
            </w:r>
            <w:proofErr w:type="spellEnd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 Causality </w:t>
            </w:r>
            <w:proofErr w:type="spellStart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Assessment|Reasoning</w:t>
            </w:r>
            <w:proofErr w:type="spellEnd"/>
            <w:r w:rsidRPr="0061257C">
              <w:rPr>
                <w:rFonts w:ascii="Times New Roman" w:hAnsi="Times New Roman" w:cs="Times New Roman"/>
                <w:sz w:val="20"/>
                <w:szCs w:val="22"/>
              </w:rPr>
              <w:t xml:space="preserve"> Summary|</w:t>
            </w:r>
          </w:p>
          <w:p w14:paraId="0405D3CE" w14:textId="77777777" w:rsidR="00D04339" w:rsidRPr="0061257C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Return ONLY the final table above.</w:t>
            </w:r>
          </w:p>
          <w:p w14:paraId="5BD298B9" w14:textId="2A245DA6" w:rsidR="00D04339" w:rsidRPr="00D04339" w:rsidRDefault="00D04339" w:rsidP="00A9745F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61257C">
              <w:rPr>
                <w:rFonts w:ascii="Times New Roman" w:hAnsi="Times New Roman" w:cs="Times New Roman"/>
                <w:sz w:val="20"/>
                <w:szCs w:val="22"/>
              </w:rPr>
              <w:t>Do NOT include any explanations, reasoning, analysis, or text before or after the table.</w:t>
            </w:r>
          </w:p>
        </w:tc>
      </w:tr>
    </w:tbl>
    <w:p w14:paraId="434C296B" w14:textId="77777777" w:rsidR="00D04339" w:rsidRDefault="00D04339" w:rsidP="0061257C">
      <w:pPr>
        <w:spacing w:after="0" w:line="480" w:lineRule="auto"/>
        <w:jc w:val="both"/>
        <w:rPr>
          <w:rFonts w:ascii="Times New Roman" w:hAnsi="Times New Roman" w:cs="Times New Roman" w:hint="eastAsia"/>
          <w:sz w:val="20"/>
          <w:szCs w:val="22"/>
        </w:rPr>
      </w:pPr>
    </w:p>
    <w:p w14:paraId="5C061CEE" w14:textId="77777777" w:rsidR="00F535D7" w:rsidRDefault="00F535D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14:paraId="2C236E62" w14:textId="1F8AA2BC" w:rsidR="00412CB6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2"/>
        </w:rPr>
        <w:lastRenderedPageBreak/>
        <w:t xml:space="preserve">Section </w:t>
      </w:r>
      <w:r w:rsidR="00D04339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2. </w:t>
      </w:r>
      <w:r w:rsidR="00D04339" w:rsidRPr="00D04339">
        <w:rPr>
          <w:rFonts w:ascii="Times New Roman" w:hAnsi="Times New Roman" w:cs="Times New Roman"/>
          <w:b/>
          <w:bCs/>
          <w:sz w:val="20"/>
          <w:szCs w:val="22"/>
        </w:rPr>
        <w:t>Strategy-</w:t>
      </w:r>
      <w:r w:rsidR="00D04339" w:rsidRPr="00D04339"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 w:rsidR="00D04339" w:rsidRPr="00D04339">
        <w:rPr>
          <w:rFonts w:ascii="Times New Roman" w:hAnsi="Times New Roman" w:cs="Times New Roman"/>
          <w:b/>
          <w:bCs/>
          <w:sz w:val="20"/>
          <w:szCs w:val="22"/>
        </w:rPr>
        <w:t xml:space="preserve">pecific </w:t>
      </w:r>
      <w:r w:rsidR="00D04339" w:rsidRPr="00D04339">
        <w:rPr>
          <w:rFonts w:ascii="Times New Roman" w:hAnsi="Times New Roman" w:cs="Times New Roman" w:hint="eastAsia"/>
          <w:b/>
          <w:bCs/>
          <w:sz w:val="20"/>
          <w:szCs w:val="22"/>
        </w:rPr>
        <w:t>p</w:t>
      </w:r>
      <w:r w:rsidR="00D04339" w:rsidRPr="00D04339">
        <w:rPr>
          <w:rFonts w:ascii="Times New Roman" w:hAnsi="Times New Roman" w:cs="Times New Roman"/>
          <w:b/>
          <w:bCs/>
          <w:sz w:val="20"/>
          <w:szCs w:val="22"/>
        </w:rPr>
        <w:t xml:space="preserve">rompt </w:t>
      </w:r>
      <w:r w:rsidR="00D04339" w:rsidRPr="00D04339">
        <w:rPr>
          <w:rFonts w:ascii="Times New Roman" w:hAnsi="Times New Roman" w:cs="Times New Roman" w:hint="eastAsia"/>
          <w:b/>
          <w:bCs/>
          <w:sz w:val="20"/>
          <w:szCs w:val="22"/>
        </w:rPr>
        <w:t>v</w:t>
      </w:r>
      <w:r w:rsidR="00D04339" w:rsidRPr="00D04339">
        <w:rPr>
          <w:rFonts w:ascii="Times New Roman" w:hAnsi="Times New Roman" w:cs="Times New Roman"/>
          <w:b/>
          <w:bCs/>
          <w:sz w:val="20"/>
          <w:szCs w:val="22"/>
        </w:rPr>
        <w:t>ariants</w:t>
      </w:r>
    </w:p>
    <w:p w14:paraId="7C3CBA7C" w14:textId="77777777" w:rsidR="00D04339" w:rsidRPr="00D04339" w:rsidRDefault="00D04339" w:rsidP="00D04339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 w:rsidRPr="00D04339">
        <w:rPr>
          <w:rFonts w:ascii="Times New Roman" w:hAnsi="Times New Roman" w:cs="Times New Roman"/>
          <w:sz w:val="20"/>
          <w:szCs w:val="22"/>
        </w:rPr>
        <w:t>The following sections describe the strategy-specific instructions inserted into the prompt template depending on the prompting approach.</w:t>
      </w:r>
    </w:p>
    <w:p w14:paraId="2119F9B2" w14:textId="77777777" w:rsidR="00D04339" w:rsidRDefault="00D04339" w:rsidP="0061257C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0"/>
          <w:szCs w:val="22"/>
        </w:rPr>
      </w:pPr>
    </w:p>
    <w:p w14:paraId="666A94BB" w14:textId="520E212A" w:rsidR="00D04339" w:rsidRDefault="00D04339" w:rsidP="006125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2.1. Base: </w:t>
      </w:r>
      <w:r w:rsidRPr="00F535D7">
        <w:rPr>
          <w:rFonts w:ascii="Times New Roman" w:hAnsi="Times New Roman" w:cs="Times New Roman"/>
          <w:sz w:val="20"/>
          <w:szCs w:val="22"/>
        </w:rPr>
        <w:t>No additional instructions</w:t>
      </w:r>
    </w:p>
    <w:p w14:paraId="09D22197" w14:textId="77777777" w:rsidR="00F535D7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</w:p>
    <w:p w14:paraId="7A249800" w14:textId="291CDD02" w:rsidR="00D04339" w:rsidRPr="00D04339" w:rsidRDefault="00D04339" w:rsidP="0061257C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2.2. </w:t>
      </w:r>
      <w:proofErr w:type="spellStart"/>
      <w:r>
        <w:rPr>
          <w:rFonts w:ascii="Times New Roman" w:hAnsi="Times New Roman" w:cs="Times New Roman" w:hint="eastAsia"/>
          <w:b/>
          <w:bCs/>
          <w:sz w:val="20"/>
          <w:szCs w:val="22"/>
        </w:rPr>
        <w:t>CoT</w:t>
      </w:r>
      <w:proofErr w:type="spellEnd"/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4339" w14:paraId="205BE251" w14:textId="77777777" w:rsidTr="00D04339">
        <w:tc>
          <w:tcPr>
            <w:tcW w:w="9016" w:type="dxa"/>
          </w:tcPr>
          <w:p w14:paraId="36CF7A26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[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CoT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]</w:t>
            </w:r>
          </w:p>
          <w:p w14:paraId="508DDF71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Please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reason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through the following steps:</w:t>
            </w:r>
          </w:p>
          <w:p w14:paraId="6DC1D182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1. Temporal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relationship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: Is timing plausible?</w:t>
            </w:r>
          </w:p>
          <w:p w14:paraId="3F8F51CD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2. Pharmacological plausibility: Is the event known/expected?</w:t>
            </w:r>
          </w:p>
          <w:p w14:paraId="7841FCC3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3. Alternative explanations: Disease? Other drugs?</w:t>
            </w:r>
          </w:p>
          <w:p w14:paraId="168AB622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4.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/ Rechallenge: Improvement after withdrawal? Reappearance?</w:t>
            </w:r>
          </w:p>
          <w:p w14:paraId="656CF766" w14:textId="59074AFA" w:rsidR="00D04339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5. Classification: Map findings to WHO-UMC category</w:t>
            </w:r>
          </w:p>
        </w:tc>
      </w:tr>
    </w:tbl>
    <w:p w14:paraId="2E554951" w14:textId="77777777" w:rsidR="00F535D7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</w:p>
    <w:p w14:paraId="0E7BC682" w14:textId="5D5F5BE5" w:rsidR="00D04339" w:rsidRPr="00F535D7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 w:rsidRPr="00F535D7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2.3. </w:t>
      </w:r>
      <w:proofErr w:type="spellStart"/>
      <w:r w:rsidRPr="00F535D7">
        <w:rPr>
          <w:rFonts w:ascii="Times New Roman" w:hAnsi="Times New Roman" w:cs="Times New Roman" w:hint="eastAsia"/>
          <w:b/>
          <w:bCs/>
          <w:sz w:val="20"/>
          <w:szCs w:val="22"/>
        </w:rPr>
        <w:t>CoT</w:t>
      </w:r>
      <w:proofErr w:type="spellEnd"/>
      <w:r w:rsidRPr="00F535D7">
        <w:rPr>
          <w:rFonts w:ascii="Times New Roman" w:hAnsi="Times New Roman" w:cs="Times New Roman" w:hint="eastAsia"/>
          <w:b/>
          <w:bCs/>
          <w:sz w:val="20"/>
          <w:szCs w:val="22"/>
        </w:rPr>
        <w:t>-SC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35D7" w14:paraId="0C029C80" w14:textId="77777777" w:rsidTr="00F535D7">
        <w:tc>
          <w:tcPr>
            <w:tcW w:w="9016" w:type="dxa"/>
          </w:tcPr>
          <w:p w14:paraId="69E3956E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Please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reason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through the following steps:</w:t>
            </w:r>
          </w:p>
          <w:p w14:paraId="5AE895E5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1. Generate at least three independent reasoning chains.</w:t>
            </w:r>
          </w:p>
          <w:p w14:paraId="27CB527A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2. Each chain evaluates Temporal relationship, Pharmacological plausibility, Alternative explanations, an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/ Rechallenge.</w:t>
            </w:r>
          </w:p>
          <w:p w14:paraId="77C642EE" w14:textId="0CBDCC6E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3. Select the most consistent classification (majority or strongest evidence)</w:t>
            </w:r>
          </w:p>
        </w:tc>
      </w:tr>
    </w:tbl>
    <w:p w14:paraId="7A810300" w14:textId="77777777" w:rsidR="00F535D7" w:rsidRDefault="00F535D7" w:rsidP="0061257C">
      <w:pPr>
        <w:spacing w:after="0" w:line="480" w:lineRule="auto"/>
        <w:jc w:val="both"/>
        <w:rPr>
          <w:rFonts w:ascii="Times New Roman" w:hAnsi="Times New Roman" w:cs="Times New Roman" w:hint="eastAsia"/>
          <w:sz w:val="20"/>
          <w:szCs w:val="22"/>
        </w:rPr>
      </w:pPr>
    </w:p>
    <w:p w14:paraId="71D67881" w14:textId="6001DC8D" w:rsidR="00F535D7" w:rsidRPr="00A9745F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 w:rsidRPr="00A9745F">
        <w:rPr>
          <w:rFonts w:ascii="Times New Roman" w:hAnsi="Times New Roman" w:cs="Times New Roman" w:hint="eastAsia"/>
          <w:b/>
          <w:bCs/>
          <w:sz w:val="20"/>
          <w:szCs w:val="22"/>
        </w:rPr>
        <w:t>2.4. Few-shot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35D7" w14:paraId="093B96B0" w14:textId="77777777" w:rsidTr="00F535D7">
        <w:tc>
          <w:tcPr>
            <w:tcW w:w="9016" w:type="dxa"/>
          </w:tcPr>
          <w:p w14:paraId="29F737B0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[Few-shot]</w:t>
            </w:r>
          </w:p>
          <w:p w14:paraId="0C20214C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Example:</w:t>
            </w:r>
          </w:p>
          <w:p w14:paraId="47AA2997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Patient Information: Age 72 </w:t>
            </w:r>
            <w:proofErr w:type="spellStart"/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YR,Gender</w:t>
            </w:r>
            <w:proofErr w:type="spellEnd"/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M.</w:t>
            </w:r>
          </w:p>
          <w:p w14:paraId="660A5C8C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Medications:</w:t>
            </w:r>
          </w:p>
          <w:p w14:paraId="368D46C5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Drug1: GENTAMICIN, Dose: 160MG, Route: Intravenous, Indication: Post-op infection, Start Date: 20260401, End Date: 20260405 (abate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, recurred rechallenge)</w:t>
            </w:r>
          </w:p>
          <w:p w14:paraId="64E0BA39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Drug2: KETOROLAC, Dose: 30MG, Route: Intravenous, Indication: Pain control, Start Date: 20260401, End Date: 20260405 (abate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  <w:p w14:paraId="1C550190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Drug3: RAMIPRIL, Dose: 5MG, Route: Oral, Indication: Hypertension, Start Date: 20250101, End Date: 20260405 (abate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  <w:p w14:paraId="0429B786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rug4: FAMOTIDINE, Dose: 20MG, Route: Oral, Indication: Stress ulcer prophylaxis, Start Date: 20260401, End Date: 20260405</w:t>
            </w:r>
          </w:p>
          <w:p w14:paraId="4F724AB9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lastRenderedPageBreak/>
              <w:t xml:space="preserve">Drug5: New Investigational Drug, Dose: 10MG, Route: Oral, Indication: Clinical trial, Start Date: 20260325, End Date: 20260405 (abate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  <w:p w14:paraId="6EA97A23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rug6: Herbal Supplement, Dose: N/A, Route: Oral, Indication: General health, Start Date: 20260325, End Date: 20260405</w:t>
            </w:r>
          </w:p>
          <w:p w14:paraId="76BF963C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Adverse Reaction: Renal impairment.</w:t>
            </w:r>
          </w:p>
          <w:p w14:paraId="2EF37003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Timeline of Events: Adverse reaction occurred on 20260405.</w:t>
            </w:r>
          </w:p>
          <w:p w14:paraId="4C1CF270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Assessment:</w:t>
            </w:r>
          </w:p>
          <w:p w14:paraId="0D8D9A3E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|Drug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Number|Drug|WHO-UMC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Causality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Assessment|Reasoning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Summary|</w:t>
            </w:r>
          </w:p>
          <w:p w14:paraId="0C62F10D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|1| GENTAMICIN | Certain | The temporal relationship between drug administration and the onset of the adverse event is highly plausible. The recovery upon withdrawal (Positive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) and the recurrence of the event upon re-exposure (Positive Rechallenge) provide definitive evidence. The reaction cannot be explained by the patient's underlying disease or other medications. |</w:t>
            </w:r>
          </w:p>
          <w:p w14:paraId="4AC63FDC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|2| KETOROLAC | Probable/Likely | There is a reasonable time sequence from the administration of the drug to the onset of the reaction. The event follows a known response pattern to this drug class (NSAID-induced nephrotoxicity) and improved significantly when the drug was stopped. While a rechallenge was not performed, the influence of underlying diseases or other drugs is unlikely to be the primary cause. |</w:t>
            </w:r>
          </w:p>
          <w:p w14:paraId="328CC758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|3| RAMIPRIL | Possible | The time sequence is consistent with the event. However, the patient had been on this medication long-term. The AKI could easily be explained by other factors, such as the introduction of new nephrotoxic agents (Drug 1 and 2) or post-operative dehydration. While the condition improved after stopping the drug, the causal role of this specific medication remains uncertain due to these competing factors. |</w:t>
            </w:r>
          </w:p>
          <w:p w14:paraId="5DC84E70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|4| FAMOTIDINE | Unlikely | While there is a temporal association, the pharmacological mechanism of this drug is not known to be associated with acute renal impairment. Other concurrent medications provide a much more compelling explanation for the reaction. |</w:t>
            </w:r>
          </w:p>
          <w:p w14:paraId="687605DD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|5| New Investigational Drug | Conditional/Unclassified | This is a newly developed drug with a limited safety profile. While the timing of the AKI is suspicious, more data (such as additional case reports or literature regarding its mechanism) are required to make a definitive assessment. The causality is deferred until more evidence is available. |</w:t>
            </w:r>
          </w:p>
          <w:p w14:paraId="017BE638" w14:textId="2A502957" w:rsid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|6| Herbal Supplement |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Unassessabl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/Unclassifiable | The patient reported taking an unidentified herbal supplement provided by a family member. Essential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information—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including the exact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ingredients—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is missing. Consequently, the report contains insufficient information to allow for a valid causality assessment. |</w:t>
            </w:r>
          </w:p>
        </w:tc>
      </w:tr>
    </w:tbl>
    <w:p w14:paraId="6776D7E1" w14:textId="77777777" w:rsidR="00F535D7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</w:p>
    <w:p w14:paraId="72AA7923" w14:textId="2343CAAE" w:rsidR="00F535D7" w:rsidRPr="00A9745F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 w:rsidRPr="00A9745F">
        <w:rPr>
          <w:rFonts w:ascii="Times New Roman" w:hAnsi="Times New Roman" w:cs="Times New Roman" w:hint="eastAsia"/>
          <w:b/>
          <w:bCs/>
          <w:sz w:val="20"/>
          <w:szCs w:val="22"/>
        </w:rPr>
        <w:t xml:space="preserve">2.5. </w:t>
      </w:r>
      <w:proofErr w:type="spellStart"/>
      <w:r w:rsidRPr="00A9745F">
        <w:rPr>
          <w:rFonts w:ascii="Times New Roman" w:hAnsi="Times New Roman" w:cs="Times New Roman" w:hint="eastAsia"/>
          <w:b/>
          <w:bCs/>
          <w:sz w:val="20"/>
          <w:szCs w:val="22"/>
        </w:rPr>
        <w:t>ReAct</w:t>
      </w:r>
      <w:proofErr w:type="spellEnd"/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35D7" w14:paraId="31349DBF" w14:textId="77777777" w:rsidTr="00F535D7">
        <w:tc>
          <w:tcPr>
            <w:tcW w:w="9016" w:type="dxa"/>
          </w:tcPr>
          <w:p w14:paraId="3F445A15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Repeat until stable conclusion:</w:t>
            </w:r>
          </w:p>
          <w:p w14:paraId="3C40BEF5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- Thought: Analyze Temporal relationship, Pharmacological plausibility, Alternative explanations, and </w:t>
            </w:r>
            <w:proofErr w:type="spell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Dechallenge</w:t>
            </w:r>
            <w:proofErr w:type="spell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/ Rechallenge</w:t>
            </w:r>
          </w:p>
          <w:p w14:paraId="1AEA82FD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- Action: Check alignment with WHO-UMC categories</w:t>
            </w:r>
          </w:p>
          <w:p w14:paraId="31AFF06A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- Observation: Identify inconsistencies or missing data</w:t>
            </w:r>
          </w:p>
          <w:p w14:paraId="6F447B21" w14:textId="21F58D00" w:rsid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- Refinement: Adjust classification accordingly</w:t>
            </w:r>
          </w:p>
        </w:tc>
      </w:tr>
    </w:tbl>
    <w:p w14:paraId="30217564" w14:textId="77777777" w:rsidR="00F535D7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</w:p>
    <w:p w14:paraId="76EDD918" w14:textId="1F34A4C6" w:rsidR="00F535D7" w:rsidRPr="00A9745F" w:rsidRDefault="00F535D7" w:rsidP="0061257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2"/>
        </w:rPr>
      </w:pPr>
      <w:r w:rsidRPr="00A9745F">
        <w:rPr>
          <w:rFonts w:ascii="Times New Roman" w:hAnsi="Times New Roman" w:cs="Times New Roman" w:hint="eastAsia"/>
          <w:b/>
          <w:bCs/>
          <w:sz w:val="20"/>
          <w:szCs w:val="22"/>
        </w:rPr>
        <w:lastRenderedPageBreak/>
        <w:t xml:space="preserve">2.6. </w:t>
      </w:r>
      <w:proofErr w:type="spellStart"/>
      <w:r w:rsidRPr="00A9745F">
        <w:rPr>
          <w:rFonts w:ascii="Times New Roman" w:hAnsi="Times New Roman" w:cs="Times New Roman" w:hint="eastAsia"/>
          <w:b/>
          <w:bCs/>
          <w:sz w:val="20"/>
          <w:szCs w:val="22"/>
        </w:rPr>
        <w:t>ToT</w:t>
      </w:r>
      <w:proofErr w:type="spellEnd"/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35D7" w14:paraId="694E196A" w14:textId="77777777" w:rsidTr="00F535D7">
        <w:tc>
          <w:tcPr>
            <w:tcW w:w="9016" w:type="dxa"/>
          </w:tcPr>
          <w:p w14:paraId="002CC4C1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Please </w:t>
            </w:r>
            <w:proofErr w:type="gramStart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reason</w:t>
            </w:r>
            <w:proofErr w:type="gramEnd"/>
            <w:r w:rsidRPr="00F535D7">
              <w:rPr>
                <w:rFonts w:ascii="Times New Roman" w:hAnsi="Times New Roman" w:cs="Times New Roman"/>
                <w:sz w:val="20"/>
                <w:szCs w:val="22"/>
              </w:rPr>
              <w:t xml:space="preserve"> through the following steps:</w:t>
            </w:r>
          </w:p>
          <w:p w14:paraId="5084BE4F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1. Generate multiple reasoning paths.</w:t>
            </w:r>
          </w:p>
          <w:p w14:paraId="0F85BE43" w14:textId="77777777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2. Compare paths.</w:t>
            </w:r>
          </w:p>
          <w:p w14:paraId="302A7EC5" w14:textId="341A4610" w:rsidR="00F535D7" w:rsidRPr="00F535D7" w:rsidRDefault="00F535D7" w:rsidP="006437D6">
            <w:pPr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2"/>
              </w:rPr>
            </w:pPr>
            <w:r w:rsidRPr="00F535D7">
              <w:rPr>
                <w:rFonts w:ascii="Times New Roman" w:hAnsi="Times New Roman" w:cs="Times New Roman"/>
                <w:sz w:val="20"/>
                <w:szCs w:val="22"/>
              </w:rPr>
              <w:t>3. Select the most robust conclusion.</w:t>
            </w:r>
          </w:p>
        </w:tc>
      </w:tr>
    </w:tbl>
    <w:p w14:paraId="00B57AE9" w14:textId="77777777" w:rsidR="00F535D7" w:rsidRPr="0061257C" w:rsidRDefault="00F535D7" w:rsidP="0061257C">
      <w:pPr>
        <w:spacing w:after="0" w:line="480" w:lineRule="auto"/>
        <w:jc w:val="both"/>
        <w:rPr>
          <w:rFonts w:ascii="Times New Roman" w:hAnsi="Times New Roman" w:cs="Times New Roman" w:hint="eastAsia"/>
          <w:sz w:val="20"/>
          <w:szCs w:val="22"/>
        </w:rPr>
      </w:pPr>
    </w:p>
    <w:sectPr w:rsidR="00F535D7" w:rsidRPr="00612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29B2A" w14:textId="77777777" w:rsidR="00375C12" w:rsidRDefault="00375C12" w:rsidP="008E797F">
      <w:pPr>
        <w:spacing w:after="0"/>
      </w:pPr>
      <w:r>
        <w:separator/>
      </w:r>
    </w:p>
  </w:endnote>
  <w:endnote w:type="continuationSeparator" w:id="0">
    <w:p w14:paraId="7BDB9C20" w14:textId="77777777" w:rsidR="00375C12" w:rsidRDefault="00375C12" w:rsidP="008E79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F54BA" w14:textId="77777777" w:rsidR="00375C12" w:rsidRDefault="00375C12" w:rsidP="008E797F">
      <w:pPr>
        <w:spacing w:after="0"/>
      </w:pPr>
      <w:r>
        <w:separator/>
      </w:r>
    </w:p>
  </w:footnote>
  <w:footnote w:type="continuationSeparator" w:id="0">
    <w:p w14:paraId="0D633553" w14:textId="77777777" w:rsidR="00375C12" w:rsidRDefault="00375C12" w:rsidP="008E79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84"/>
    <w:rsid w:val="00142065"/>
    <w:rsid w:val="0019102E"/>
    <w:rsid w:val="00341B6C"/>
    <w:rsid w:val="00375C12"/>
    <w:rsid w:val="00412CB6"/>
    <w:rsid w:val="00444CF2"/>
    <w:rsid w:val="004D6A84"/>
    <w:rsid w:val="005744FD"/>
    <w:rsid w:val="00583E12"/>
    <w:rsid w:val="0061257C"/>
    <w:rsid w:val="006437D6"/>
    <w:rsid w:val="0083122C"/>
    <w:rsid w:val="008E4DBD"/>
    <w:rsid w:val="008E797F"/>
    <w:rsid w:val="00911648"/>
    <w:rsid w:val="00A94066"/>
    <w:rsid w:val="00A9745F"/>
    <w:rsid w:val="00AB3571"/>
    <w:rsid w:val="00B41833"/>
    <w:rsid w:val="00C71F38"/>
    <w:rsid w:val="00D04339"/>
    <w:rsid w:val="00F0506D"/>
    <w:rsid w:val="00F5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DF905"/>
  <w15:chartTrackingRefBased/>
  <w15:docId w15:val="{45D9AB98-D99C-4C82-8008-92874530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57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D6A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D6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D6A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D6A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6A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D6A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6A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6A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6A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D6A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D6A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D6A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D6A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D6A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D6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D6A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D6A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D6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D6A8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D6A8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D6A8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D6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D6A8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D6A8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E79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E797F"/>
  </w:style>
  <w:style w:type="paragraph" w:styleId="ab">
    <w:name w:val="footer"/>
    <w:basedOn w:val="a"/>
    <w:link w:val="Char4"/>
    <w:uiPriority w:val="99"/>
    <w:unhideWhenUsed/>
    <w:rsid w:val="008E797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E797F"/>
  </w:style>
  <w:style w:type="table" w:styleId="ac">
    <w:name w:val="Table Grid"/>
    <w:basedOn w:val="a1"/>
    <w:uiPriority w:val="39"/>
    <w:rsid w:val="00C71F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명규(약학과[대학원])</dc:creator>
  <cp:keywords/>
  <dc:description/>
  <cp:lastModifiedBy>김명규(약학과[대학원])</cp:lastModifiedBy>
  <cp:revision>12</cp:revision>
  <dcterms:created xsi:type="dcterms:W3CDTF">2026-02-10T11:42:00Z</dcterms:created>
  <dcterms:modified xsi:type="dcterms:W3CDTF">2026-04-19T08:44:00Z</dcterms:modified>
</cp:coreProperties>
</file>